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AC4" w:rsidRPr="00827209" w:rsidRDefault="006A4AC4" w:rsidP="006A4AC4">
      <w:pPr>
        <w:spacing w:line="480" w:lineRule="auto"/>
        <w:rPr>
          <w:b/>
        </w:rPr>
      </w:pPr>
      <w:r w:rsidRPr="00827209">
        <w:rPr>
          <w:b/>
        </w:rPr>
        <w:t>Supplemental Figure Legends</w:t>
      </w:r>
    </w:p>
    <w:p w:rsidR="006A4AC4" w:rsidRDefault="006A4AC4" w:rsidP="006A4AC4">
      <w:pPr>
        <w:spacing w:line="480" w:lineRule="auto"/>
      </w:pPr>
      <w:r w:rsidRPr="00827209">
        <w:rPr>
          <w:b/>
        </w:rPr>
        <w:t>Figure 1</w:t>
      </w:r>
      <w:r>
        <w:t xml:space="preserve">: </w:t>
      </w:r>
      <w:r w:rsidR="00D57CBA">
        <w:t>Characterization of the role of autophagy in endothelial lipid homeostasis.</w:t>
      </w:r>
      <w:r>
        <w:t xml:space="preserve"> A) Time course of knockdown following transfection of siRNA directed at ATG7</w:t>
      </w:r>
      <w:r w:rsidR="00DB5467">
        <w:t xml:space="preserve"> in HUVECs</w:t>
      </w:r>
      <w:r>
        <w:t xml:space="preserve">. Levels of Atg7 are shown by Western blot. In addition, as a marker of </w:t>
      </w:r>
      <w:proofErr w:type="spellStart"/>
      <w:r>
        <w:t>autophagic</w:t>
      </w:r>
      <w:proofErr w:type="spellEnd"/>
      <w:r>
        <w:t xml:space="preserve"> flux, the conversion of LC3I (top band) to LC3II (bottom band) is shown</w:t>
      </w:r>
      <w:r w:rsidR="00DB5467">
        <w:t xml:space="preserve"> as is p62 and </w:t>
      </w:r>
      <w:r>
        <w:t xml:space="preserve">GAPDH as a loading control. B) Quantification of the </w:t>
      </w:r>
      <w:r w:rsidR="00B92E9B" w:rsidRPr="00137A82">
        <w:t xml:space="preserve">LC3-II/LC3-I </w:t>
      </w:r>
      <w:r>
        <w:t xml:space="preserve">ratio as a biochemical readout of </w:t>
      </w:r>
      <w:proofErr w:type="spellStart"/>
      <w:r>
        <w:t>autophagic</w:t>
      </w:r>
      <w:proofErr w:type="spellEnd"/>
      <w:r>
        <w:t xml:space="preserve"> flux</w:t>
      </w:r>
      <w:r w:rsidR="00DB5467">
        <w:t xml:space="preserve"> following ATG7 knockdown</w:t>
      </w:r>
      <w:r w:rsidR="00334D02">
        <w:t xml:space="preserve"> (n=4 per group).</w:t>
      </w:r>
      <w:r>
        <w:t xml:space="preserve"> </w:t>
      </w:r>
      <w:r w:rsidR="002914F6">
        <w:t xml:space="preserve">C) Quantification of p62 levels as a measure of </w:t>
      </w:r>
      <w:proofErr w:type="spellStart"/>
      <w:r w:rsidR="002914F6">
        <w:t>autophagic</w:t>
      </w:r>
      <w:proofErr w:type="spellEnd"/>
      <w:r w:rsidR="002914F6">
        <w:t xml:space="preserve"> flux</w:t>
      </w:r>
      <w:r w:rsidR="00334D02">
        <w:t xml:space="preserve"> (n=4-6 per group). </w:t>
      </w:r>
      <w:r w:rsidR="002914F6">
        <w:t xml:space="preserve"> D) </w:t>
      </w:r>
      <w:r w:rsidR="004A2DAA" w:rsidRPr="004A2DAA">
        <w:t xml:space="preserve">HUVECs were </w:t>
      </w:r>
      <w:proofErr w:type="spellStart"/>
      <w:r w:rsidR="004A2DAA" w:rsidRPr="004A2DAA">
        <w:t>elec</w:t>
      </w:r>
      <w:r w:rsidR="004A2DAA">
        <w:t>troporated</w:t>
      </w:r>
      <w:proofErr w:type="spellEnd"/>
      <w:r w:rsidR="004A2DAA">
        <w:t xml:space="preserve"> with </w:t>
      </w:r>
      <w:r w:rsidR="00D47379">
        <w:t xml:space="preserve">a </w:t>
      </w:r>
      <w:r w:rsidR="004A2DAA">
        <w:t>LC3-GFP plasmid. One day after t</w:t>
      </w:r>
      <w:r w:rsidR="004A2DAA" w:rsidRPr="004A2DAA">
        <w:t>ransfection, cells</w:t>
      </w:r>
      <w:r w:rsidR="00D47379">
        <w:t>,</w:t>
      </w:r>
      <w:r w:rsidR="004A2DAA" w:rsidRPr="004A2DAA">
        <w:t xml:space="preserve"> w</w:t>
      </w:r>
      <w:r w:rsidR="00897958">
        <w:t>h</w:t>
      </w:r>
      <w:r w:rsidR="004A2DAA" w:rsidRPr="004A2DAA">
        <w:t xml:space="preserve">ere </w:t>
      </w:r>
      <w:r w:rsidR="00897958">
        <w:t>indicated</w:t>
      </w:r>
      <w:r w:rsidR="00D47379">
        <w:t>,</w:t>
      </w:r>
      <w:r w:rsidR="00897958">
        <w:t xml:space="preserve"> were treated </w:t>
      </w:r>
      <w:r w:rsidR="004A2DAA" w:rsidRPr="004A2DAA">
        <w:t xml:space="preserve">with </w:t>
      </w:r>
      <w:proofErr w:type="spellStart"/>
      <w:r w:rsidR="004A2DAA" w:rsidRPr="004A2DAA">
        <w:t>chloroquine</w:t>
      </w:r>
      <w:proofErr w:type="spellEnd"/>
      <w:r w:rsidR="004A2DAA" w:rsidRPr="004A2DAA">
        <w:t xml:space="preserve"> (CQ) for 2 hours before incubation with ox</w:t>
      </w:r>
      <w:r w:rsidR="00BF2852">
        <w:t>-</w:t>
      </w:r>
      <w:r w:rsidR="004A2DAA" w:rsidRPr="004A2DAA">
        <w:t xml:space="preserve">LDL </w:t>
      </w:r>
      <w:proofErr w:type="gramStart"/>
      <w:r w:rsidR="004A2DAA" w:rsidRPr="004A2DAA">
        <w:t>(50 µg/ml)</w:t>
      </w:r>
      <w:proofErr w:type="gramEnd"/>
      <w:r w:rsidR="004A2DAA" w:rsidRPr="004A2DAA">
        <w:t xml:space="preserve"> for </w:t>
      </w:r>
      <w:r w:rsidR="00897958">
        <w:t xml:space="preserve">an </w:t>
      </w:r>
      <w:r w:rsidR="004A2DAA" w:rsidRPr="004A2DAA">
        <w:t xml:space="preserve">additional 12 hours. Cells were then fixed </w:t>
      </w:r>
      <w:r w:rsidR="00897958">
        <w:t>and n</w:t>
      </w:r>
      <w:r w:rsidR="004A2DAA" w:rsidRPr="004A2DAA">
        <w:t xml:space="preserve">uclei were stained with DAPI (blue). </w:t>
      </w:r>
      <w:proofErr w:type="gramStart"/>
      <w:r w:rsidR="00897958">
        <w:t>n&gt;25 random cells per condition.</w:t>
      </w:r>
      <w:proofErr w:type="gramEnd"/>
      <w:r w:rsidR="00897958">
        <w:t xml:space="preserve"> E) </w:t>
      </w:r>
      <w:r w:rsidR="009A6288">
        <w:t xml:space="preserve">LC3-GFP fluorescence in </w:t>
      </w:r>
      <w:r w:rsidR="00FD513B">
        <w:t xml:space="preserve">HUVECs </w:t>
      </w:r>
      <w:r w:rsidR="009A6288">
        <w:t xml:space="preserve">previously infected with either </w:t>
      </w:r>
      <w:r w:rsidR="00FD513B">
        <w:t xml:space="preserve">a control </w:t>
      </w:r>
      <w:proofErr w:type="spellStart"/>
      <w:r w:rsidR="00FD513B">
        <w:t>shRNA</w:t>
      </w:r>
      <w:proofErr w:type="spellEnd"/>
      <w:r w:rsidR="00FD513B">
        <w:t xml:space="preserve"> or </w:t>
      </w:r>
      <w:proofErr w:type="gramStart"/>
      <w:r w:rsidR="00FD513B">
        <w:t>a</w:t>
      </w:r>
      <w:r w:rsidR="009A6288">
        <w:t>n</w:t>
      </w:r>
      <w:proofErr w:type="gramEnd"/>
      <w:r w:rsidR="00FD513B">
        <w:t xml:space="preserve"> </w:t>
      </w:r>
      <w:proofErr w:type="spellStart"/>
      <w:r w:rsidR="00FD513B">
        <w:t>shRNA</w:t>
      </w:r>
      <w:proofErr w:type="spellEnd"/>
      <w:r w:rsidR="00FD513B">
        <w:t xml:space="preserve"> directed against A</w:t>
      </w:r>
      <w:r w:rsidR="00D47379">
        <w:t>TG</w:t>
      </w:r>
      <w:r w:rsidR="00FD513B">
        <w:t>7</w:t>
      </w:r>
      <w:r w:rsidR="00BF2852">
        <w:t xml:space="preserve"> and exposed, where indicated, to ox-LDL (50 </w:t>
      </w:r>
      <w:proofErr w:type="spellStart"/>
      <w:r w:rsidR="00BF2852">
        <w:t>μg</w:t>
      </w:r>
      <w:proofErr w:type="spellEnd"/>
      <w:r w:rsidR="00BF2852">
        <w:t>/ml) for 24 hours. The n</w:t>
      </w:r>
      <w:r w:rsidR="009A6288">
        <w:t>um</w:t>
      </w:r>
      <w:r w:rsidR="00BF2852">
        <w:t xml:space="preserve">ber of green </w:t>
      </w:r>
      <w:proofErr w:type="spellStart"/>
      <w:r w:rsidR="00BF2852">
        <w:t>punctae</w:t>
      </w:r>
      <w:proofErr w:type="spellEnd"/>
      <w:r w:rsidR="00BF2852">
        <w:t xml:space="preserve"> per cell was</w:t>
      </w:r>
      <w:r w:rsidR="009A6288">
        <w:t xml:space="preserve"> quantified</w:t>
      </w:r>
      <w:r w:rsidR="00BF2852">
        <w:t>,</w:t>
      </w:r>
      <w:r w:rsidR="009A6288">
        <w:t xml:space="preserve"> with greater than 25 cells per condition</w:t>
      </w:r>
      <w:r w:rsidR="00FE777A">
        <w:t xml:space="preserve"> </w:t>
      </w:r>
      <w:r w:rsidR="00BF2852">
        <w:t>analyzed</w:t>
      </w:r>
      <w:r w:rsidR="009A6288">
        <w:t xml:space="preserve">. </w:t>
      </w:r>
      <w:r w:rsidR="00BF2852">
        <w:t xml:space="preserve">F) </w:t>
      </w:r>
      <w:r w:rsidR="00137A82">
        <w:t>Western blot for LC3, p</w:t>
      </w:r>
      <w:r w:rsidR="00137A82" w:rsidRPr="00137A82">
        <w:t>62 and GAPDH on protein lysates isolated from A</w:t>
      </w:r>
      <w:r w:rsidR="00D47379">
        <w:t>TG</w:t>
      </w:r>
      <w:r w:rsidR="00137A82" w:rsidRPr="00137A82">
        <w:t>7 silenced (siAtg7) HUVECs or scrambled control (</w:t>
      </w:r>
      <w:proofErr w:type="spellStart"/>
      <w:r w:rsidR="00137A82" w:rsidRPr="00137A82">
        <w:t>Scr</w:t>
      </w:r>
      <w:proofErr w:type="spellEnd"/>
      <w:r w:rsidR="00137A82" w:rsidRPr="00137A82">
        <w:t>)-transfected</w:t>
      </w:r>
      <w:r w:rsidR="00137A82">
        <w:t xml:space="preserve"> cells. Analysis was performed </w:t>
      </w:r>
      <w:r w:rsidR="00137A82" w:rsidRPr="00137A82">
        <w:t xml:space="preserve">24 hours </w:t>
      </w:r>
      <w:r w:rsidR="0028712A">
        <w:t>following LDL</w:t>
      </w:r>
      <w:r w:rsidR="00137A82" w:rsidRPr="00137A82">
        <w:t xml:space="preserve"> (50 µg/ml) treatment. </w:t>
      </w:r>
      <w:r w:rsidR="00E003F3">
        <w:t xml:space="preserve">G) </w:t>
      </w:r>
      <w:r w:rsidR="0028712A">
        <w:t xml:space="preserve">Quantification of </w:t>
      </w:r>
      <w:r w:rsidR="00137A82" w:rsidRPr="00137A82">
        <w:t>the LC3-II/LC3-I ratio</w:t>
      </w:r>
      <w:r w:rsidR="0028712A">
        <w:t xml:space="preserve"> (n=6) </w:t>
      </w:r>
      <w:r w:rsidR="00E003F3">
        <w:t xml:space="preserve">for LDL-stimulated </w:t>
      </w:r>
      <w:proofErr w:type="spellStart"/>
      <w:r w:rsidR="00E003F3">
        <w:t>autophagosome</w:t>
      </w:r>
      <w:proofErr w:type="spellEnd"/>
      <w:r w:rsidR="00E003F3">
        <w:t xml:space="preserve"> formation</w:t>
      </w:r>
      <w:r w:rsidR="00137A82" w:rsidRPr="00137A82">
        <w:t xml:space="preserve">. </w:t>
      </w:r>
      <w:r w:rsidR="00F37AB0">
        <w:t>H</w:t>
      </w:r>
      <w:r w:rsidR="00FE777A">
        <w:t xml:space="preserve">) Confocal image of HUVECs transfected with a GFP-LC3 plasmid (green) and exposed to fluorescently labeled </w:t>
      </w:r>
      <w:proofErr w:type="spellStart"/>
      <w:r w:rsidR="0082486A">
        <w:t>DiI</w:t>
      </w:r>
      <w:proofErr w:type="spellEnd"/>
      <w:r w:rsidR="0082486A">
        <w:t>-</w:t>
      </w:r>
      <w:r w:rsidR="00FE777A">
        <w:t>LDL (red). The lipid, in some cases, appears to be surrounded by circular LC3</w:t>
      </w:r>
      <w:r w:rsidR="00E003F3">
        <w:t>-</w:t>
      </w:r>
      <w:r w:rsidR="00FE777A">
        <w:t xml:space="preserve">coated structures, consistent with an </w:t>
      </w:r>
      <w:proofErr w:type="spellStart"/>
      <w:proofErr w:type="gramStart"/>
      <w:r w:rsidR="00FE777A">
        <w:t>autophagosome</w:t>
      </w:r>
      <w:proofErr w:type="spellEnd"/>
      <w:r w:rsidR="00FE777A">
        <w:t xml:space="preserve"> .</w:t>
      </w:r>
      <w:proofErr w:type="gramEnd"/>
      <w:r w:rsidR="0082486A">
        <w:t xml:space="preserve"> </w:t>
      </w:r>
      <w:r w:rsidR="00F37AB0">
        <w:t>I</w:t>
      </w:r>
      <w:r w:rsidR="0082486A">
        <w:t xml:space="preserve">) Western blot for total LDL receptor levels or in control or Atg7 </w:t>
      </w:r>
      <w:r w:rsidR="00FA0B23">
        <w:t xml:space="preserve">siRNA </w:t>
      </w:r>
      <w:r w:rsidR="0082486A">
        <w:t>knockdown cells</w:t>
      </w:r>
      <w:r w:rsidR="00FA0B23">
        <w:t xml:space="preserve">. GAPDH is shown as a </w:t>
      </w:r>
      <w:r w:rsidR="00B92E9B">
        <w:t xml:space="preserve">loading </w:t>
      </w:r>
      <w:r w:rsidR="00FA0B23">
        <w:t xml:space="preserve">control. </w:t>
      </w:r>
      <w:r w:rsidR="00F37AB0">
        <w:t>J</w:t>
      </w:r>
      <w:r w:rsidR="00FA0B23">
        <w:t xml:space="preserve">) </w:t>
      </w:r>
      <w:r w:rsidR="0082486A">
        <w:t xml:space="preserve"> </w:t>
      </w:r>
      <w:r w:rsidR="00FA0B23">
        <w:t xml:space="preserve">Surface binding of </w:t>
      </w:r>
      <w:r w:rsidR="00FA0B23" w:rsidRPr="00FA0B23">
        <w:rPr>
          <w:vertAlign w:val="superscript"/>
        </w:rPr>
        <w:t>125</w:t>
      </w:r>
      <w:r w:rsidR="00FA0B23">
        <w:t xml:space="preserve">I-LDL cholesterol </w:t>
      </w:r>
      <w:r w:rsidR="000C786C">
        <w:t>to</w:t>
      </w:r>
      <w:r w:rsidR="00FA0B23">
        <w:t xml:space="preserve"> control or Atg7 </w:t>
      </w:r>
      <w:proofErr w:type="spellStart"/>
      <w:r w:rsidR="00FA0B23">
        <w:t>shRNA</w:t>
      </w:r>
      <w:proofErr w:type="spellEnd"/>
      <w:r w:rsidR="00FA0B23">
        <w:t xml:space="preserve"> knockdown cells. </w:t>
      </w:r>
      <w:r w:rsidR="000C786C">
        <w:t xml:space="preserve">Binding was assessed after </w:t>
      </w:r>
      <w:r w:rsidR="0028712A">
        <w:t>4</w:t>
      </w:r>
      <w:r w:rsidR="000C786C">
        <w:t xml:space="preserve">-5 hour incubation </w:t>
      </w:r>
      <w:r w:rsidR="00184B0B" w:rsidRPr="00184B0B">
        <w:t xml:space="preserve">with </w:t>
      </w:r>
      <w:r w:rsidR="00184B0B" w:rsidRPr="00184B0B">
        <w:rPr>
          <w:vertAlign w:val="superscript"/>
        </w:rPr>
        <w:t>125</w:t>
      </w:r>
      <w:r w:rsidR="00184B0B" w:rsidRPr="00184B0B">
        <w:t xml:space="preserve">I-LDL cholesterol. </w:t>
      </w:r>
      <w:r w:rsidR="00184B0B" w:rsidRPr="00184B0B">
        <w:rPr>
          <w:rFonts w:cs="Times New Roman"/>
          <w:szCs w:val="24"/>
          <w:lang w:eastAsia="ja-JP"/>
        </w:rPr>
        <w:t>Cells were incubated in 10 mg/mL heparin at 4</w:t>
      </w:r>
      <w:r w:rsidR="00184B0B" w:rsidRPr="00184B0B">
        <w:rPr>
          <w:rFonts w:cs="Times New Roman"/>
          <w:szCs w:val="24"/>
          <w:vertAlign w:val="superscript"/>
          <w:lang w:eastAsia="ja-JP"/>
        </w:rPr>
        <w:t>0</w:t>
      </w:r>
      <w:r w:rsidR="00184B0B" w:rsidRPr="00184B0B">
        <w:rPr>
          <w:rFonts w:cs="Times New Roman"/>
          <w:szCs w:val="24"/>
          <w:lang w:eastAsia="ja-JP"/>
        </w:rPr>
        <w:t xml:space="preserve">C for 1 hour to determine cell-surface binding of </w:t>
      </w:r>
      <w:r w:rsidR="00184B0B" w:rsidRPr="00184B0B">
        <w:rPr>
          <w:rFonts w:cs="Times New Roman"/>
          <w:szCs w:val="24"/>
          <w:vertAlign w:val="superscript"/>
          <w:lang w:eastAsia="ja-JP"/>
        </w:rPr>
        <w:t>125</w:t>
      </w:r>
      <w:r w:rsidR="00184B0B" w:rsidRPr="00184B0B">
        <w:rPr>
          <w:rFonts w:cs="Times New Roman"/>
          <w:szCs w:val="24"/>
          <w:lang w:eastAsia="ja-JP"/>
        </w:rPr>
        <w:t>I-LDL cholesterol.</w:t>
      </w:r>
      <w:r w:rsidR="00184B0B">
        <w:rPr>
          <w:rFonts w:cs="Times New Roman"/>
          <w:color w:val="FF0000"/>
          <w:szCs w:val="24"/>
          <w:lang w:eastAsia="ja-JP"/>
        </w:rPr>
        <w:t xml:space="preserve"> </w:t>
      </w:r>
      <w:r w:rsidR="00F37AB0">
        <w:t>Average of n=3 separate experiments is shown. p=NS between groups.</w:t>
      </w:r>
      <w:r w:rsidR="006568FE">
        <w:t xml:space="preserve"> </w:t>
      </w:r>
      <w:r w:rsidR="00F37AB0">
        <w:t>K</w:t>
      </w:r>
      <w:r w:rsidR="006568FE">
        <w:t xml:space="preserve">) </w:t>
      </w:r>
      <w:r w:rsidR="00B92E9B">
        <w:t>Left, i</w:t>
      </w:r>
      <w:r w:rsidR="006568FE">
        <w:t xml:space="preserve">mmunofluorescence overlay of </w:t>
      </w:r>
      <w:proofErr w:type="spellStart"/>
      <w:r w:rsidR="00B92E9B">
        <w:t>perilipin</w:t>
      </w:r>
      <w:proofErr w:type="spellEnd"/>
      <w:r w:rsidR="00B92E9B">
        <w:t xml:space="preserve"> (green), an indication</w:t>
      </w:r>
      <w:r w:rsidR="000C4AF8">
        <w:t xml:space="preserve"> o</w:t>
      </w:r>
      <w:r w:rsidR="00F37AB0">
        <w:t>f</w:t>
      </w:r>
      <w:r w:rsidR="000C4AF8">
        <w:t xml:space="preserve"> neutral </w:t>
      </w:r>
      <w:r w:rsidR="006568FE">
        <w:t>lipid</w:t>
      </w:r>
      <w:r w:rsidR="00B92E9B">
        <w:t xml:space="preserve"> stores</w:t>
      </w:r>
      <w:r w:rsidR="000C4AF8">
        <w:t xml:space="preserve">, and </w:t>
      </w:r>
      <w:proofErr w:type="spellStart"/>
      <w:r w:rsidR="006568FE">
        <w:t>DiI-</w:t>
      </w:r>
      <w:r w:rsidR="00B92E9B">
        <w:t>O</w:t>
      </w:r>
      <w:r w:rsidR="006568FE">
        <w:t>xLDL</w:t>
      </w:r>
      <w:proofErr w:type="spellEnd"/>
      <w:r w:rsidR="006568FE">
        <w:t xml:space="preserve"> </w:t>
      </w:r>
      <w:r w:rsidR="000C4AF8">
        <w:lastRenderedPageBreak/>
        <w:t xml:space="preserve">(red). Similar overlay </w:t>
      </w:r>
      <w:r w:rsidR="00F37AB0">
        <w:t xml:space="preserve">on the right </w:t>
      </w:r>
      <w:r w:rsidR="000C4AF8">
        <w:t xml:space="preserve">of the lysosomal marker Lamp1 (green) </w:t>
      </w:r>
      <w:r w:rsidR="00B92E9B">
        <w:t xml:space="preserve">with </w:t>
      </w:r>
      <w:proofErr w:type="spellStart"/>
      <w:r w:rsidR="00B92E9B">
        <w:t>DiI-O</w:t>
      </w:r>
      <w:r w:rsidR="005268F4">
        <w:t>xLDL</w:t>
      </w:r>
      <w:proofErr w:type="spellEnd"/>
      <w:r w:rsidR="005268F4">
        <w:t xml:space="preserve"> (red). Nuclei were stained with DAPI (blue). </w:t>
      </w:r>
      <w:r w:rsidR="006568FE">
        <w:t xml:space="preserve"> </w:t>
      </w:r>
      <w:r w:rsidR="0040035A">
        <w:t>Some degree of overlap is seen in both conditions.</w:t>
      </w:r>
      <w:r w:rsidR="009F3ED7">
        <w:t xml:space="preserve"> Where there are multiple groups, p values was obtained by performing a </w:t>
      </w:r>
      <w:del w:id="0" w:author="Finkelt" w:date="2015-11-10T09:38:00Z">
        <w:r w:rsidR="009F3ED7" w:rsidDel="00932E60">
          <w:delText>t-test</w:delText>
        </w:r>
      </w:del>
      <w:proofErr w:type="spellStart"/>
      <w:ins w:id="1" w:author="Finkelt" w:date="2015-11-10T09:38:00Z">
        <w:r w:rsidR="00932E60">
          <w:t>Bonferroni</w:t>
        </w:r>
        <w:proofErr w:type="spellEnd"/>
        <w:r w:rsidR="00932E60">
          <w:t xml:space="preserve"> post hoc test</w:t>
        </w:r>
      </w:ins>
      <w:bookmarkStart w:id="2" w:name="_GoBack"/>
      <w:bookmarkEnd w:id="2"/>
      <w:r w:rsidR="009F3ED7">
        <w:t xml:space="preserve"> after a one-way ANOVA.</w:t>
      </w:r>
    </w:p>
    <w:p w:rsidR="006A4AC4" w:rsidRDefault="006A4AC4" w:rsidP="006A4AC4">
      <w:pPr>
        <w:spacing w:line="480" w:lineRule="auto"/>
      </w:pPr>
    </w:p>
    <w:p w:rsidR="006A4AC4" w:rsidRDefault="006A4AC4" w:rsidP="006A4AC4">
      <w:pPr>
        <w:spacing w:line="480" w:lineRule="auto"/>
      </w:pPr>
      <w:r w:rsidRPr="004168EB">
        <w:rPr>
          <w:b/>
        </w:rPr>
        <w:t xml:space="preserve">Figure </w:t>
      </w:r>
      <w:r>
        <w:rPr>
          <w:b/>
        </w:rPr>
        <w:t>2</w:t>
      </w:r>
      <w:r w:rsidRPr="004168EB">
        <w:rPr>
          <w:b/>
        </w:rPr>
        <w:t>:</w:t>
      </w:r>
      <w:r>
        <w:t xml:space="preserve"> Characterization of plaque composition. Representative sections of aortic cross sections stained for A) a macrophage marker (MOMA-2). B) Masson’s Trichrome for collagen deposition (blue) and C) an endothelial marker (CD31). </w:t>
      </w:r>
      <w:r w:rsidR="00AD777B">
        <w:t xml:space="preserve">D) Quantification of MOMA- staining (n=5 </w:t>
      </w:r>
      <w:proofErr w:type="spellStart"/>
      <w:r w:rsidR="00AD777B">
        <w:t>ApoE</w:t>
      </w:r>
      <w:proofErr w:type="spellEnd"/>
      <w:r w:rsidR="00AD777B">
        <w:t xml:space="preserve"> KO mice and n=4 </w:t>
      </w:r>
      <w:r w:rsidR="00AD777B" w:rsidRPr="002D3FDE">
        <w:t>Atg7</w:t>
      </w:r>
      <w:r w:rsidR="00AD777B" w:rsidRPr="002D3FDE">
        <w:rPr>
          <w:vertAlign w:val="superscript"/>
        </w:rPr>
        <w:t>endo</w:t>
      </w:r>
      <w:r w:rsidR="00AD777B">
        <w:t>/</w:t>
      </w:r>
      <w:proofErr w:type="spellStart"/>
      <w:r w:rsidR="00AD777B">
        <w:t>ApoE</w:t>
      </w:r>
      <w:proofErr w:type="spellEnd"/>
      <w:r w:rsidR="00AD777B">
        <w:rPr>
          <w:vertAlign w:val="superscript"/>
        </w:rPr>
        <w:t xml:space="preserve"> </w:t>
      </w:r>
      <w:r w:rsidR="00AD777B">
        <w:t xml:space="preserve">KO). E) Level of fibrosis as assessed by Masson Trichrome staining (n=3 </w:t>
      </w:r>
      <w:proofErr w:type="spellStart"/>
      <w:r w:rsidR="00AD777B">
        <w:t>ApoE</w:t>
      </w:r>
      <w:proofErr w:type="spellEnd"/>
      <w:r w:rsidR="00AD777B">
        <w:t xml:space="preserve"> KO mice </w:t>
      </w:r>
      <w:r w:rsidR="00B711FB">
        <w:t>and n=3</w:t>
      </w:r>
      <w:r w:rsidR="00AD777B">
        <w:t xml:space="preserve"> </w:t>
      </w:r>
      <w:r w:rsidR="00AD777B" w:rsidRPr="002D3FDE">
        <w:t>Atg7</w:t>
      </w:r>
      <w:r w:rsidR="00AD777B" w:rsidRPr="002D3FDE">
        <w:rPr>
          <w:vertAlign w:val="superscript"/>
        </w:rPr>
        <w:t>endo</w:t>
      </w:r>
      <w:r w:rsidR="00AD777B">
        <w:t>/</w:t>
      </w:r>
      <w:proofErr w:type="spellStart"/>
      <w:r w:rsidR="00AD777B">
        <w:t>ApoE</w:t>
      </w:r>
      <w:proofErr w:type="spellEnd"/>
      <w:r w:rsidR="00AD777B">
        <w:rPr>
          <w:vertAlign w:val="superscript"/>
        </w:rPr>
        <w:t xml:space="preserve"> </w:t>
      </w:r>
      <w:r w:rsidR="00AD777B">
        <w:t>KO</w:t>
      </w:r>
      <w:r w:rsidR="0040035A">
        <w:t xml:space="preserve"> </w:t>
      </w:r>
      <w:proofErr w:type="gramStart"/>
      <w:r w:rsidR="0040035A">
        <w:t>mice</w:t>
      </w:r>
      <w:r w:rsidR="00B711FB">
        <w:t xml:space="preserve"> .</w:t>
      </w:r>
      <w:proofErr w:type="gramEnd"/>
      <w:r w:rsidR="00B711FB">
        <w:t xml:space="preserve"> F) Necrotic area</w:t>
      </w:r>
      <w:r w:rsidR="00AD777B">
        <w:t xml:space="preserve"> </w:t>
      </w:r>
      <w:r w:rsidR="00B711FB">
        <w:t>in control (n=4</w:t>
      </w:r>
      <w:r w:rsidR="00586CF2">
        <w:t xml:space="preserve"> </w:t>
      </w:r>
      <w:proofErr w:type="spellStart"/>
      <w:r w:rsidR="00B711FB">
        <w:t>ApoE</w:t>
      </w:r>
      <w:proofErr w:type="spellEnd"/>
      <w:r w:rsidR="00586CF2">
        <w:t xml:space="preserve"> KO</w:t>
      </w:r>
      <w:r w:rsidR="00B711FB">
        <w:t xml:space="preserve"> </w:t>
      </w:r>
      <w:r w:rsidR="00F440A7">
        <w:t>mice</w:t>
      </w:r>
      <w:r w:rsidR="00586CF2">
        <w:t>)</w:t>
      </w:r>
      <w:r w:rsidR="00F440A7">
        <w:t xml:space="preserve"> </w:t>
      </w:r>
      <w:r w:rsidR="00B711FB">
        <w:t>and experimental (n=3</w:t>
      </w:r>
      <w:r w:rsidR="00586CF2">
        <w:t xml:space="preserve"> </w:t>
      </w:r>
      <w:r w:rsidR="00586CF2" w:rsidRPr="002D3FDE">
        <w:t>Atg7</w:t>
      </w:r>
      <w:r w:rsidR="00586CF2" w:rsidRPr="002D3FDE">
        <w:rPr>
          <w:vertAlign w:val="superscript"/>
        </w:rPr>
        <w:t>endo</w:t>
      </w:r>
      <w:r w:rsidR="00586CF2">
        <w:t>/</w:t>
      </w:r>
      <w:proofErr w:type="spellStart"/>
      <w:r w:rsidR="00586CF2">
        <w:t>ApoE</w:t>
      </w:r>
      <w:proofErr w:type="spellEnd"/>
      <w:r w:rsidR="00586CF2">
        <w:rPr>
          <w:vertAlign w:val="superscript"/>
        </w:rPr>
        <w:t xml:space="preserve"> </w:t>
      </w:r>
      <w:r w:rsidR="00586CF2">
        <w:t>KO)</w:t>
      </w:r>
      <w:r w:rsidR="00B711FB">
        <w:rPr>
          <w:vertAlign w:val="superscript"/>
        </w:rPr>
        <w:t xml:space="preserve"> </w:t>
      </w:r>
      <w:r w:rsidR="00B711FB">
        <w:t>m</w:t>
      </w:r>
      <w:r w:rsidR="00B711FB" w:rsidRPr="002D3FDE">
        <w:t>ice</w:t>
      </w:r>
      <w:r w:rsidR="00B711FB">
        <w:t>. While the trend was for increased fibrotic and necrotic area</w:t>
      </w:r>
      <w:r w:rsidR="006568FE">
        <w:t xml:space="preserve"> in the </w:t>
      </w:r>
      <w:r w:rsidR="006568FE" w:rsidRPr="002D3FDE">
        <w:t>Atg7</w:t>
      </w:r>
      <w:r w:rsidR="006568FE" w:rsidRPr="002D3FDE">
        <w:rPr>
          <w:vertAlign w:val="superscript"/>
        </w:rPr>
        <w:t>endo</w:t>
      </w:r>
      <w:r w:rsidR="006568FE">
        <w:t>/</w:t>
      </w:r>
      <w:proofErr w:type="spellStart"/>
      <w:r w:rsidR="006568FE">
        <w:t>ApoE</w:t>
      </w:r>
      <w:proofErr w:type="spellEnd"/>
      <w:r w:rsidR="006568FE">
        <w:rPr>
          <w:vertAlign w:val="superscript"/>
        </w:rPr>
        <w:t xml:space="preserve"> </w:t>
      </w:r>
      <w:r w:rsidR="006568FE">
        <w:t>KO animals</w:t>
      </w:r>
      <w:r w:rsidR="00B711FB">
        <w:t>, n</w:t>
      </w:r>
      <w:r w:rsidR="006568FE">
        <w:t>o</w:t>
      </w:r>
      <w:r w:rsidR="00B711FB">
        <w:t xml:space="preserve"> relationship reached significance</w:t>
      </w:r>
      <w:r w:rsidR="006568FE">
        <w:t>,</w:t>
      </w:r>
      <w:r w:rsidR="00B711FB">
        <w:t xml:space="preserve"> most likely due to the limited sample size.  </w:t>
      </w:r>
    </w:p>
    <w:p w:rsidR="006568FE" w:rsidRDefault="006568FE" w:rsidP="006A4AC4">
      <w:pPr>
        <w:spacing w:line="480" w:lineRule="auto"/>
      </w:pPr>
    </w:p>
    <w:p w:rsidR="006568FE" w:rsidRDefault="006568FE" w:rsidP="006A4AC4">
      <w:pPr>
        <w:spacing w:line="480" w:lineRule="auto"/>
      </w:pPr>
    </w:p>
    <w:p w:rsidR="006568FE" w:rsidRDefault="006568FE" w:rsidP="006A4AC4">
      <w:pPr>
        <w:spacing w:line="480" w:lineRule="auto"/>
        <w:rPr>
          <w:b/>
        </w:rPr>
      </w:pPr>
    </w:p>
    <w:p w:rsidR="006A4AC4" w:rsidRPr="00A36D9A" w:rsidRDefault="006A4AC4" w:rsidP="006A4AC4">
      <w:pPr>
        <w:spacing w:line="480" w:lineRule="auto"/>
      </w:pPr>
      <w:proofErr w:type="gramStart"/>
      <w:r w:rsidRPr="00B86EA1">
        <w:rPr>
          <w:b/>
        </w:rPr>
        <w:t>Table 1</w:t>
      </w:r>
      <w:r>
        <w:t xml:space="preserve">: Comparison of serum and metabolic parameters between </w:t>
      </w:r>
      <w:proofErr w:type="spellStart"/>
      <w:r w:rsidRPr="0007317A">
        <w:t>Ap</w:t>
      </w:r>
      <w:r>
        <w:t>oE</w:t>
      </w:r>
      <w:proofErr w:type="spellEnd"/>
      <w:r>
        <w:t xml:space="preserve"> KO (WT/WT VE-cadherin </w:t>
      </w:r>
      <w:proofErr w:type="spellStart"/>
      <w:r>
        <w:t>Cre</w:t>
      </w:r>
      <w:proofErr w:type="spellEnd"/>
      <w:r>
        <w:t>/</w:t>
      </w:r>
      <w:proofErr w:type="spellStart"/>
      <w:r>
        <w:t>ApoE</w:t>
      </w:r>
      <w:proofErr w:type="spellEnd"/>
      <w:r w:rsidRPr="009325D0">
        <w:rPr>
          <w:vertAlign w:val="superscript"/>
        </w:rPr>
        <w:t>-/-</w:t>
      </w:r>
      <w:r>
        <w:t xml:space="preserve">) and </w:t>
      </w:r>
      <w:r w:rsidRPr="002D3FDE">
        <w:t>Atg7</w:t>
      </w:r>
      <w:r w:rsidRPr="002D3FDE">
        <w:rPr>
          <w:vertAlign w:val="superscript"/>
        </w:rPr>
        <w:t>endo</w:t>
      </w:r>
      <w:r>
        <w:t>/</w:t>
      </w:r>
      <w:proofErr w:type="spellStart"/>
      <w:r>
        <w:t>ApoE</w:t>
      </w:r>
      <w:proofErr w:type="spellEnd"/>
      <w:r>
        <w:rPr>
          <w:vertAlign w:val="superscript"/>
        </w:rPr>
        <w:t xml:space="preserve"> </w:t>
      </w:r>
      <w:r>
        <w:t>KO m</w:t>
      </w:r>
      <w:r w:rsidRPr="002D3FDE">
        <w:t>ice</w:t>
      </w:r>
      <w:r>
        <w:t xml:space="preserve"> (</w:t>
      </w:r>
      <w:proofErr w:type="spellStart"/>
      <w:r>
        <w:t>fl</w:t>
      </w:r>
      <w:proofErr w:type="spellEnd"/>
      <w:r>
        <w:t>/</w:t>
      </w:r>
      <w:proofErr w:type="spellStart"/>
      <w:r>
        <w:t>fl</w:t>
      </w:r>
      <w:proofErr w:type="spellEnd"/>
      <w:r>
        <w:t xml:space="preserve"> VE-Cadherin </w:t>
      </w:r>
      <w:proofErr w:type="spellStart"/>
      <w:r>
        <w:t>Cre</w:t>
      </w:r>
      <w:proofErr w:type="spellEnd"/>
      <w:r>
        <w:t>/</w:t>
      </w:r>
      <w:proofErr w:type="spellStart"/>
      <w:r>
        <w:t>ApoE</w:t>
      </w:r>
      <w:proofErr w:type="spellEnd"/>
      <w:r w:rsidRPr="00B86EA1">
        <w:rPr>
          <w:vertAlign w:val="superscript"/>
        </w:rPr>
        <w:t>-/-</w:t>
      </w:r>
      <w:r>
        <w:t>).</w:t>
      </w:r>
      <w:proofErr w:type="gramEnd"/>
      <w:r>
        <w:t xml:space="preserve"> Parameters measured include: </w:t>
      </w:r>
      <w:r>
        <w:rPr>
          <w:rFonts w:cs="Times New Roman"/>
          <w:szCs w:val="24"/>
          <w:lang w:eastAsia="ja-JP"/>
        </w:rPr>
        <w:t>t</w:t>
      </w:r>
      <w:r w:rsidRPr="009873F3">
        <w:rPr>
          <w:rFonts w:cs="Times New Roman"/>
          <w:szCs w:val="24"/>
          <w:lang w:eastAsia="ja-JP"/>
        </w:rPr>
        <w:t xml:space="preserve">otal cholesterol, </w:t>
      </w:r>
      <w:r>
        <w:rPr>
          <w:rFonts w:cs="Times New Roman"/>
          <w:szCs w:val="24"/>
          <w:lang w:eastAsia="ja-JP"/>
        </w:rPr>
        <w:t>t</w:t>
      </w:r>
      <w:r w:rsidRPr="009873F3">
        <w:rPr>
          <w:rFonts w:cs="Times New Roman"/>
          <w:szCs w:val="24"/>
          <w:lang w:eastAsia="ja-JP"/>
        </w:rPr>
        <w:t>riacylglycerol</w:t>
      </w:r>
      <w:r>
        <w:rPr>
          <w:rFonts w:cs="Times New Roman"/>
          <w:szCs w:val="24"/>
          <w:lang w:eastAsia="ja-JP"/>
        </w:rPr>
        <w:t xml:space="preserve">, LDL cholesterol, </w:t>
      </w:r>
      <w:r>
        <w:rPr>
          <w:rFonts w:cs="Times New Roman" w:hint="eastAsia"/>
          <w:szCs w:val="24"/>
          <w:lang w:eastAsia="ja-JP"/>
        </w:rPr>
        <w:t>H</w:t>
      </w:r>
      <w:r>
        <w:rPr>
          <w:rFonts w:cs="Times New Roman"/>
          <w:szCs w:val="24"/>
          <w:lang w:eastAsia="ja-JP"/>
        </w:rPr>
        <w:t xml:space="preserve">DL cholesterol, </w:t>
      </w:r>
      <w:r w:rsidRPr="009873F3">
        <w:rPr>
          <w:rFonts w:cs="Times New Roman"/>
          <w:szCs w:val="24"/>
          <w:lang w:eastAsia="ja-JP"/>
        </w:rPr>
        <w:t>free fatty acid</w:t>
      </w:r>
      <w:r>
        <w:rPr>
          <w:rFonts w:cs="Times New Roman"/>
          <w:szCs w:val="24"/>
          <w:lang w:eastAsia="ja-JP"/>
        </w:rPr>
        <w:t>, fasting glucose,</w:t>
      </w:r>
      <w:r w:rsidRPr="009873F3">
        <w:rPr>
          <w:rFonts w:cs="Times New Roman"/>
          <w:szCs w:val="24"/>
          <w:lang w:eastAsia="ja-JP"/>
        </w:rPr>
        <w:t xml:space="preserve"> </w:t>
      </w:r>
      <w:r>
        <w:rPr>
          <w:rFonts w:cs="Times New Roman"/>
          <w:szCs w:val="24"/>
          <w:lang w:eastAsia="ja-JP"/>
        </w:rPr>
        <w:t>body weight and fat composition</w:t>
      </w:r>
      <w:r w:rsidR="00B04524">
        <w:rPr>
          <w:rFonts w:cs="Times New Roman"/>
          <w:szCs w:val="24"/>
          <w:lang w:eastAsia="ja-JP"/>
        </w:rPr>
        <w:t>. The number of animals per group is shown and varied depending on the test</w:t>
      </w:r>
      <w:r>
        <w:rPr>
          <w:rFonts w:cs="Times New Roman"/>
          <w:szCs w:val="24"/>
          <w:lang w:eastAsia="ja-JP"/>
        </w:rPr>
        <w:t>.</w:t>
      </w:r>
    </w:p>
    <w:p w:rsidR="000C4B48" w:rsidRDefault="000C4B48"/>
    <w:sectPr w:rsidR="000C4B48" w:rsidSect="008E4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AC4"/>
    <w:rsid w:val="000A2024"/>
    <w:rsid w:val="000C4AF8"/>
    <w:rsid w:val="000C4B48"/>
    <w:rsid w:val="000C786C"/>
    <w:rsid w:val="00137A82"/>
    <w:rsid w:val="00184B0B"/>
    <w:rsid w:val="0028712A"/>
    <w:rsid w:val="002914F6"/>
    <w:rsid w:val="00334D02"/>
    <w:rsid w:val="0040035A"/>
    <w:rsid w:val="004A2DAA"/>
    <w:rsid w:val="005268F4"/>
    <w:rsid w:val="00586CF2"/>
    <w:rsid w:val="006568FE"/>
    <w:rsid w:val="006A4AC4"/>
    <w:rsid w:val="0082486A"/>
    <w:rsid w:val="00897958"/>
    <w:rsid w:val="00932E60"/>
    <w:rsid w:val="009A6288"/>
    <w:rsid w:val="009F3ED7"/>
    <w:rsid w:val="00AD777B"/>
    <w:rsid w:val="00B04524"/>
    <w:rsid w:val="00B711FB"/>
    <w:rsid w:val="00B92E9B"/>
    <w:rsid w:val="00BF2852"/>
    <w:rsid w:val="00D47379"/>
    <w:rsid w:val="00D57CBA"/>
    <w:rsid w:val="00DB5467"/>
    <w:rsid w:val="00E003F3"/>
    <w:rsid w:val="00E55A2E"/>
    <w:rsid w:val="00EA5B51"/>
    <w:rsid w:val="00F37AB0"/>
    <w:rsid w:val="00F440A7"/>
    <w:rsid w:val="00FA0B23"/>
    <w:rsid w:val="00FD513B"/>
    <w:rsid w:val="00FE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NHLBI</Company>
  <LinksUpToDate>false</LinksUpToDate>
  <CharactersWithSpaces>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elt</dc:creator>
  <cp:lastModifiedBy>Finkelt</cp:lastModifiedBy>
  <cp:revision>2</cp:revision>
  <dcterms:created xsi:type="dcterms:W3CDTF">2015-11-10T14:38:00Z</dcterms:created>
  <dcterms:modified xsi:type="dcterms:W3CDTF">2015-11-10T14:38:00Z</dcterms:modified>
</cp:coreProperties>
</file>